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D9B13" w14:textId="2611B7B2" w:rsidR="007F505E" w:rsidRDefault="007F505E" w:rsidP="007F505E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Descriptive statistics: EDE-Q</w:t>
      </w:r>
    </w:p>
    <w:tbl>
      <w:tblPr>
        <w:tblW w:w="54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1"/>
        <w:gridCol w:w="59"/>
        <w:gridCol w:w="1544"/>
        <w:gridCol w:w="544"/>
        <w:gridCol w:w="672"/>
        <w:gridCol w:w="59"/>
      </w:tblGrid>
      <w:tr w:rsidR="007F505E" w:rsidRPr="007F505E" w14:paraId="1AC5CC2F" w14:textId="77777777" w:rsidTr="00546C46">
        <w:trPr>
          <w:trHeight w:val="213"/>
          <w:tblHeader/>
        </w:trPr>
        <w:tc>
          <w:tcPr>
            <w:tcW w:w="5419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DDD875" w14:textId="4300DC06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</w:tr>
      <w:tr w:rsidR="007F505E" w:rsidRPr="007F505E" w14:paraId="15D00900" w14:textId="77777777" w:rsidTr="00546C46">
        <w:trPr>
          <w:trHeight w:val="222"/>
          <w:tblHeader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EC16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2819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0BC6A2" w14:textId="7CE31E3E" w:rsidR="007F505E" w:rsidRPr="007F505E" w:rsidRDefault="007F505E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D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-</w:t>
            </w: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Q</w:t>
            </w:r>
          </w:p>
        </w:tc>
      </w:tr>
      <w:tr w:rsidR="00546C46" w:rsidRPr="007F505E" w14:paraId="73F99428" w14:textId="77777777" w:rsidTr="00546C46">
        <w:trPr>
          <w:trHeight w:val="213"/>
          <w:tblHeader/>
        </w:trPr>
        <w:tc>
          <w:tcPr>
            <w:tcW w:w="26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F5F7CD" w14:textId="77777777" w:rsidR="007F505E" w:rsidRPr="007F505E" w:rsidRDefault="007F505E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  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305328" w14:textId="60CFB49A" w:rsidR="007F505E" w:rsidRPr="007F505E" w:rsidRDefault="00546C46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Comparisons</w:t>
            </w:r>
            <w:proofErr w:type="spellEnd"/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F2FDA6" w14:textId="5CA818E8" w:rsidR="007F505E" w:rsidRPr="007F505E" w:rsidRDefault="007F505E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N</w:t>
            </w:r>
          </w:p>
        </w:tc>
      </w:tr>
      <w:tr w:rsidR="007F505E" w:rsidRPr="007F505E" w14:paraId="5969080A" w14:textId="77777777" w:rsidTr="00546C46">
        <w:trPr>
          <w:trHeight w:val="222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ADFA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Valid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3BF0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6A83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69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F50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451E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69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36A7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784DB66A" w14:textId="77777777" w:rsidTr="00546C46">
        <w:trPr>
          <w:trHeight w:val="21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3E2D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issing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1652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16B0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420B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6D3F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EE24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39AA91F5" w14:textId="77777777" w:rsidTr="00546C46">
        <w:trPr>
          <w:trHeight w:val="222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BEA75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ean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5E59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5FFD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296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36B8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E11A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4.161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05505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12FAA8BC" w14:textId="77777777" w:rsidTr="00546C46">
        <w:trPr>
          <w:trHeight w:val="21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48A2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td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. Error of </w:t>
            </w: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ean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54685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23B8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133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4E04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D92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134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7881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5900CB1E" w14:textId="77777777" w:rsidTr="00546C46">
        <w:trPr>
          <w:trHeight w:val="222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ECCC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td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. </w:t>
            </w: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eviation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0B70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A82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104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EE3B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3641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115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603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765C94AC" w14:textId="77777777" w:rsidTr="00546C46">
        <w:trPr>
          <w:trHeight w:val="21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1844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Range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9E6D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9E80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4.909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8BB6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9EA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4.591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6F32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7828D8CE" w14:textId="77777777" w:rsidTr="00546C46">
        <w:trPr>
          <w:trHeight w:val="222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7D93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inimum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4A3D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FE32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E9DB4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DE8E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227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B11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7D345504" w14:textId="77777777" w:rsidTr="00546C46">
        <w:trPr>
          <w:trHeight w:val="213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570A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aximum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EC62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2598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4.909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28AF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B423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5.818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9881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4F2E7628" w14:textId="77777777" w:rsidTr="00546C46">
        <w:trPr>
          <w:trHeight w:val="110"/>
        </w:trPr>
        <w:tc>
          <w:tcPr>
            <w:tcW w:w="5419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AE7795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0F1D7371" w14:textId="77777777" w:rsidR="007F505E" w:rsidRDefault="007F505E" w:rsidP="007F505E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D91282D" w14:textId="47DC884F" w:rsidR="007F505E" w:rsidRPr="007F505E" w:rsidRDefault="007F505E" w:rsidP="007F505E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F505E">
        <w:rPr>
          <w:rFonts w:ascii="Times New Roman" w:hAnsi="Times New Roman" w:cs="Times New Roman"/>
          <w:b/>
          <w:bCs/>
          <w:u w:val="single"/>
          <w:lang w:val="en-US"/>
        </w:rPr>
        <w:t xml:space="preserve">Distribution </w:t>
      </w:r>
      <w:r w:rsidR="00EF6E75">
        <w:rPr>
          <w:rFonts w:ascii="Times New Roman" w:hAnsi="Times New Roman" w:cs="Times New Roman"/>
          <w:b/>
          <w:bCs/>
          <w:u w:val="single"/>
          <w:lang w:val="en-US"/>
        </w:rPr>
        <w:t xml:space="preserve">and Q-Q </w:t>
      </w:r>
      <w:r w:rsidRPr="007F505E">
        <w:rPr>
          <w:rFonts w:ascii="Times New Roman" w:hAnsi="Times New Roman" w:cs="Times New Roman"/>
          <w:b/>
          <w:bCs/>
          <w:u w:val="single"/>
          <w:lang w:val="en-US"/>
        </w:rPr>
        <w:t xml:space="preserve">Plots: </w:t>
      </w:r>
      <w:r>
        <w:rPr>
          <w:rFonts w:ascii="Times New Roman" w:hAnsi="Times New Roman" w:cs="Times New Roman"/>
          <w:b/>
          <w:bCs/>
          <w:u w:val="single"/>
          <w:lang w:val="en-US"/>
        </w:rPr>
        <w:t>EDE-Q</w:t>
      </w:r>
    </w:p>
    <w:p w14:paraId="3533720D" w14:textId="2A21F6ED" w:rsidR="007F505E" w:rsidRPr="007F505E" w:rsidRDefault="007F505E" w:rsidP="007F505E">
      <w:pPr>
        <w:rPr>
          <w:rFonts w:ascii="Times New Roman" w:hAnsi="Times New Roman" w:cs="Times New Roman"/>
          <w:b/>
          <w:bCs/>
          <w:lang w:val="en-US"/>
        </w:rPr>
      </w:pPr>
      <w:r w:rsidRPr="007F505E">
        <w:rPr>
          <w:rFonts w:ascii="Times New Roman" w:hAnsi="Times New Roman" w:cs="Times New Roman"/>
          <w:b/>
          <w:bCs/>
          <w:lang w:val="en-US"/>
        </w:rPr>
        <w:t>Comparison Group</w:t>
      </w:r>
      <w:r w:rsidR="00EF6E75" w:rsidRPr="00EF6E75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 xml:space="preserve"> </w:t>
      </w:r>
    </w:p>
    <w:p w14:paraId="0015D308" w14:textId="740A9FB0" w:rsidR="007F505E" w:rsidRPr="007F505E" w:rsidRDefault="00EF6E75" w:rsidP="007F505E">
      <w:pPr>
        <w:rPr>
          <w:rFonts w:ascii="Times New Roman" w:hAnsi="Times New Roman" w:cs="Times New Roman"/>
          <w:lang w:val="en-US"/>
        </w:rPr>
      </w:pPr>
      <w:r w:rsidRPr="00EF6E75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62336" behindDoc="1" locked="0" layoutInCell="1" allowOverlap="1" wp14:anchorId="08B51CDE" wp14:editId="714B069A">
            <wp:simplePos x="0" y="0"/>
            <wp:positionH relativeFrom="column">
              <wp:posOffset>3817620</wp:posOffset>
            </wp:positionH>
            <wp:positionV relativeFrom="paragraph">
              <wp:posOffset>143510</wp:posOffset>
            </wp:positionV>
            <wp:extent cx="2448000" cy="2448000"/>
            <wp:effectExtent l="0" t="0" r="9525" b="9525"/>
            <wp:wrapTight wrapText="bothSides">
              <wp:wrapPolygon edited="0">
                <wp:start x="0" y="0"/>
                <wp:lineTo x="0" y="21516"/>
                <wp:lineTo x="21516" y="21516"/>
                <wp:lineTo x="21516" y="0"/>
                <wp:lineTo x="0" y="0"/>
              </wp:wrapPolygon>
            </wp:wrapTight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0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1FF1C6" w14:textId="52539229" w:rsidR="009F1591" w:rsidRDefault="007F505E" w:rsidP="0035335E">
      <w:pPr>
        <w:rPr>
          <w:rFonts w:ascii="Times New Roman" w:hAnsi="Times New Roman" w:cs="Times New Roman"/>
        </w:rPr>
      </w:pPr>
      <w:r w:rsidRPr="007F505E">
        <w:rPr>
          <w:noProof/>
        </w:rPr>
        <w:drawing>
          <wp:inline distT="0" distB="0" distL="0" distR="0" wp14:anchorId="1305F07E" wp14:editId="43D73FC4">
            <wp:extent cx="3672840" cy="2448560"/>
            <wp:effectExtent l="0" t="0" r="3810" b="88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284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17BD2" w14:textId="03561CEC" w:rsidR="007F505E" w:rsidRPr="007F505E" w:rsidRDefault="00EF6E75" w:rsidP="0035335E">
      <w:pPr>
        <w:rPr>
          <w:rFonts w:ascii="Times New Roman" w:hAnsi="Times New Roman" w:cs="Times New Roman"/>
          <w:lang w:val="en-US"/>
        </w:rPr>
      </w:pPr>
      <w:r w:rsidRPr="00EF6E75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64384" behindDoc="1" locked="0" layoutInCell="1" allowOverlap="1" wp14:anchorId="74211782" wp14:editId="0BE6C6EC">
            <wp:simplePos x="0" y="0"/>
            <wp:positionH relativeFrom="column">
              <wp:posOffset>3901440</wp:posOffset>
            </wp:positionH>
            <wp:positionV relativeFrom="paragraph">
              <wp:posOffset>279400</wp:posOffset>
            </wp:positionV>
            <wp:extent cx="2448000" cy="2448000"/>
            <wp:effectExtent l="0" t="0" r="9525" b="9525"/>
            <wp:wrapTight wrapText="bothSides">
              <wp:wrapPolygon edited="0">
                <wp:start x="0" y="0"/>
                <wp:lineTo x="0" y="21516"/>
                <wp:lineTo x="21516" y="21516"/>
                <wp:lineTo x="21516" y="0"/>
                <wp:lineTo x="0" y="0"/>
              </wp:wrapPolygon>
            </wp:wrapTight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0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F505E">
        <w:rPr>
          <w:noProof/>
        </w:rPr>
        <w:drawing>
          <wp:anchor distT="0" distB="0" distL="114300" distR="114300" simplePos="0" relativeHeight="251658240" behindDoc="1" locked="0" layoutInCell="1" allowOverlap="1" wp14:anchorId="783DE727" wp14:editId="011BBF5A">
            <wp:simplePos x="0" y="0"/>
            <wp:positionH relativeFrom="margin">
              <wp:posOffset>3175</wp:posOffset>
            </wp:positionH>
            <wp:positionV relativeFrom="margin">
              <wp:posOffset>6496050</wp:posOffset>
            </wp:positionV>
            <wp:extent cx="3671570" cy="2447925"/>
            <wp:effectExtent l="0" t="0" r="5080" b="0"/>
            <wp:wrapSquare wrapText="bothSides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57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505E" w:rsidRPr="007F505E">
        <w:rPr>
          <w:rFonts w:ascii="Times New Roman" w:hAnsi="Times New Roman" w:cs="Times New Roman"/>
          <w:b/>
          <w:bCs/>
          <w:lang w:val="en-US"/>
        </w:rPr>
        <w:t>Individuals with AN</w:t>
      </w:r>
      <w:r w:rsidRPr="000460CB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 xml:space="preserve"> </w:t>
      </w:r>
    </w:p>
    <w:p w14:paraId="2B1A3C53" w14:textId="24F47331" w:rsidR="007F505E" w:rsidRPr="000460CB" w:rsidRDefault="007F505E" w:rsidP="007F505E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Descriptive statistics: </w:t>
      </w:r>
      <w:r w:rsidR="000460CB" w:rsidRPr="000460CB">
        <w:rPr>
          <w:rFonts w:ascii="Times New Roman" w:hAnsi="Times New Roman" w:cs="Times New Roman"/>
          <w:b/>
          <w:bCs/>
          <w:u w:val="single"/>
          <w:lang w:val="en-US"/>
        </w:rPr>
        <w:t>Adj</w:t>
      </w:r>
      <w:r w:rsidR="00F11279">
        <w:rPr>
          <w:rFonts w:ascii="Times New Roman" w:hAnsi="Times New Roman" w:cs="Times New Roman"/>
          <w:b/>
          <w:bCs/>
          <w:u w:val="single"/>
          <w:lang w:val="en-US"/>
        </w:rPr>
        <w:t xml:space="preserve">usted </w:t>
      </w:r>
      <w:r w:rsidR="000460CB" w:rsidRPr="000460CB">
        <w:rPr>
          <w:rFonts w:ascii="Times New Roman" w:hAnsi="Times New Roman" w:cs="Times New Roman"/>
          <w:b/>
          <w:bCs/>
          <w:u w:val="single"/>
          <w:lang w:val="en-US"/>
        </w:rPr>
        <w:t>BMI</w:t>
      </w:r>
    </w:p>
    <w:tbl>
      <w:tblPr>
        <w:tblW w:w="52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42"/>
        <w:gridCol w:w="1088"/>
        <w:gridCol w:w="964"/>
        <w:gridCol w:w="1009"/>
        <w:gridCol w:w="45"/>
      </w:tblGrid>
      <w:tr w:rsidR="007F505E" w:rsidRPr="00F11279" w14:paraId="74504340" w14:textId="77777777" w:rsidTr="00546C46">
        <w:trPr>
          <w:trHeight w:val="256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62A44" w14:textId="2711B030" w:rsidR="007F505E" w:rsidRPr="000460CB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</w:tr>
      <w:tr w:rsidR="007F505E" w:rsidRPr="007F505E" w14:paraId="592B38E9" w14:textId="77777777" w:rsidTr="00546C46">
        <w:trPr>
          <w:trHeight w:val="26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D234" w14:textId="77777777" w:rsidR="007F505E" w:rsidRPr="000460CB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FCFAB8" w14:textId="21EE3BD8" w:rsidR="007F505E" w:rsidRPr="007F505E" w:rsidRDefault="007F505E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dj</w:t>
            </w:r>
            <w:r w:rsidR="00F112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usted</w:t>
            </w:r>
            <w:proofErr w:type="spellEnd"/>
            <w:r w:rsidR="00F112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MI </w:t>
            </w:r>
          </w:p>
        </w:tc>
      </w:tr>
      <w:tr w:rsidR="007F505E" w:rsidRPr="007F505E" w14:paraId="69DA1D27" w14:textId="77777777" w:rsidTr="00546C46">
        <w:trPr>
          <w:trHeight w:val="25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33B34" w14:textId="77777777" w:rsidR="007F505E" w:rsidRPr="007F505E" w:rsidRDefault="007F505E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  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731DB2" w14:textId="7BB11275" w:rsidR="007F505E" w:rsidRPr="007F505E" w:rsidRDefault="00546C46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Comparisons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70D68" w14:textId="77777777" w:rsidR="007F505E" w:rsidRPr="007F505E" w:rsidRDefault="007F505E" w:rsidP="007F5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AN </w:t>
            </w:r>
          </w:p>
        </w:tc>
      </w:tr>
      <w:tr w:rsidR="007F505E" w:rsidRPr="007F505E" w14:paraId="45803A37" w14:textId="77777777" w:rsidTr="00546C4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6138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Valid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8B72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D4FAF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69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BA0D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5785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65825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703B2893" w14:textId="77777777" w:rsidTr="00546C46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215A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A7495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276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B23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0EB2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A247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1031ADE1" w14:textId="77777777" w:rsidTr="00546C4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84BE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ean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31E2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822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02.86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8802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8D24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84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84CF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3EC7895E" w14:textId="77777777" w:rsidTr="00546C46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3873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td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. Error of </w:t>
            </w: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ean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77F5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C63A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15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58D7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0BAB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6779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7D4A3EC5" w14:textId="77777777" w:rsidTr="00546C4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B1FE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td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. </w:t>
            </w:r>
            <w:proofErr w:type="spellStart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eviation</w:t>
            </w:r>
            <w:proofErr w:type="spellEnd"/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224C1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E4E4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9.61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E46F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357E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2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DAF8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4DAE59B3" w14:textId="77777777" w:rsidTr="00546C46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143D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27A0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F931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45.26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C55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3E4E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64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EEC1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649D48FC" w14:textId="77777777" w:rsidTr="00546C4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FDF9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in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FA0B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67DD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84.16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6A78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47B3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61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6A28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02A600F0" w14:textId="77777777" w:rsidTr="00546C46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DE31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Max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ADD4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886B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29.43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2D1C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8CE0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F505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26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3109" w14:textId="77777777" w:rsidR="007F505E" w:rsidRPr="007F505E" w:rsidRDefault="007F505E" w:rsidP="007F5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7F505E" w:rsidRPr="007F505E" w14:paraId="599C53F4" w14:textId="77777777" w:rsidTr="00546C46">
        <w:trPr>
          <w:trHeight w:val="133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7EB96D" w14:textId="77777777" w:rsidR="007F505E" w:rsidRPr="007F505E" w:rsidRDefault="007F505E" w:rsidP="007F5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4F589803" w14:textId="77777777" w:rsidR="007F505E" w:rsidRPr="007F505E" w:rsidRDefault="007F505E" w:rsidP="007F505E">
      <w:pPr>
        <w:rPr>
          <w:rFonts w:ascii="Times New Roman" w:hAnsi="Times New Roman" w:cs="Times New Roman"/>
          <w:b/>
          <w:bCs/>
        </w:rPr>
      </w:pPr>
    </w:p>
    <w:p w14:paraId="67C34F93" w14:textId="3D46317C" w:rsidR="007F505E" w:rsidRPr="007F505E" w:rsidRDefault="007F505E" w:rsidP="007F505E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F505E">
        <w:rPr>
          <w:rFonts w:ascii="Times New Roman" w:hAnsi="Times New Roman" w:cs="Times New Roman"/>
          <w:b/>
          <w:bCs/>
          <w:u w:val="single"/>
          <w:lang w:val="en-US"/>
        </w:rPr>
        <w:t xml:space="preserve">Distribution </w:t>
      </w:r>
      <w:r w:rsidR="00EF6E75">
        <w:rPr>
          <w:rFonts w:ascii="Times New Roman" w:hAnsi="Times New Roman" w:cs="Times New Roman"/>
          <w:b/>
          <w:bCs/>
          <w:u w:val="single"/>
          <w:lang w:val="en-US"/>
        </w:rPr>
        <w:t xml:space="preserve">and Q-Q </w:t>
      </w:r>
      <w:r w:rsidRPr="007F505E">
        <w:rPr>
          <w:rFonts w:ascii="Times New Roman" w:hAnsi="Times New Roman" w:cs="Times New Roman"/>
          <w:b/>
          <w:bCs/>
          <w:u w:val="single"/>
          <w:lang w:val="en-US"/>
        </w:rPr>
        <w:t xml:space="preserve">Plots: </w:t>
      </w:r>
      <w:r>
        <w:rPr>
          <w:rFonts w:ascii="Times New Roman" w:hAnsi="Times New Roman" w:cs="Times New Roman"/>
          <w:b/>
          <w:bCs/>
          <w:u w:val="single"/>
          <w:lang w:val="en-US"/>
        </w:rPr>
        <w:t>Adjusted BMI</w:t>
      </w:r>
    </w:p>
    <w:p w14:paraId="4AD0A314" w14:textId="22F51590" w:rsidR="007F505E" w:rsidRPr="007F505E" w:rsidRDefault="00EF6E75" w:rsidP="007F505E">
      <w:pPr>
        <w:rPr>
          <w:rFonts w:ascii="Times New Roman" w:hAnsi="Times New Roman" w:cs="Times New Roman"/>
          <w:b/>
          <w:bCs/>
          <w:lang w:val="en-US"/>
        </w:rPr>
      </w:pPr>
      <w:r w:rsidRPr="00EF6E75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59264" behindDoc="1" locked="0" layoutInCell="1" allowOverlap="1" wp14:anchorId="1A82844F" wp14:editId="762F65BB">
            <wp:simplePos x="0" y="0"/>
            <wp:positionH relativeFrom="column">
              <wp:posOffset>3832225</wp:posOffset>
            </wp:positionH>
            <wp:positionV relativeFrom="paragraph">
              <wp:posOffset>272415</wp:posOffset>
            </wp:positionV>
            <wp:extent cx="2448000" cy="2448000"/>
            <wp:effectExtent l="0" t="0" r="9525" b="9525"/>
            <wp:wrapTight wrapText="bothSides">
              <wp:wrapPolygon edited="0">
                <wp:start x="0" y="0"/>
                <wp:lineTo x="0" y="21516"/>
                <wp:lineTo x="21516" y="21516"/>
                <wp:lineTo x="21516" y="0"/>
                <wp:lineTo x="0" y="0"/>
              </wp:wrapPolygon>
            </wp:wrapTight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0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505E" w:rsidRPr="007F505E">
        <w:rPr>
          <w:rFonts w:ascii="Times New Roman" w:hAnsi="Times New Roman" w:cs="Times New Roman"/>
          <w:b/>
          <w:bCs/>
          <w:lang w:val="en-US"/>
        </w:rPr>
        <w:t>Comparison Group</w:t>
      </w:r>
      <w:r w:rsidRPr="00EF6E75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t xml:space="preserve"> </w:t>
      </w:r>
    </w:p>
    <w:p w14:paraId="6BBF37C3" w14:textId="485E3C71" w:rsidR="007F505E" w:rsidRDefault="007F505E" w:rsidP="0035335E">
      <w:pPr>
        <w:rPr>
          <w:rFonts w:ascii="Times New Roman" w:hAnsi="Times New Roman" w:cs="Times New Roman"/>
          <w:b/>
          <w:bCs/>
          <w:lang w:val="en-US"/>
        </w:rPr>
      </w:pPr>
      <w:r w:rsidRPr="007F505E">
        <w:rPr>
          <w:noProof/>
        </w:rPr>
        <w:drawing>
          <wp:inline distT="0" distB="0" distL="0" distR="0" wp14:anchorId="36EE7525" wp14:editId="012F7B71">
            <wp:extent cx="3672000" cy="2448000"/>
            <wp:effectExtent l="0" t="0" r="508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0A21A" w14:textId="7E9A6F79" w:rsidR="007F505E" w:rsidRDefault="00EF6E75" w:rsidP="007F505E">
      <w:pPr>
        <w:rPr>
          <w:rFonts w:ascii="Times New Roman" w:hAnsi="Times New Roman" w:cs="Times New Roman"/>
        </w:rPr>
      </w:pPr>
      <w:r w:rsidRPr="00EF6E75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60288" behindDoc="1" locked="0" layoutInCell="1" allowOverlap="1" wp14:anchorId="3BE82974" wp14:editId="0E6B372B">
            <wp:simplePos x="0" y="0"/>
            <wp:positionH relativeFrom="column">
              <wp:posOffset>3893185</wp:posOffset>
            </wp:positionH>
            <wp:positionV relativeFrom="paragraph">
              <wp:posOffset>238760</wp:posOffset>
            </wp:positionV>
            <wp:extent cx="2448000" cy="2448000"/>
            <wp:effectExtent l="0" t="0" r="9525" b="9525"/>
            <wp:wrapNone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0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7F505E" w:rsidRPr="007F505E">
        <w:rPr>
          <w:rFonts w:ascii="Times New Roman" w:hAnsi="Times New Roman" w:cs="Times New Roman"/>
          <w:b/>
          <w:bCs/>
        </w:rPr>
        <w:t>Individuals</w:t>
      </w:r>
      <w:proofErr w:type="spellEnd"/>
      <w:r w:rsidR="007F505E" w:rsidRPr="007F505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F505E" w:rsidRPr="007F505E">
        <w:rPr>
          <w:rFonts w:ascii="Times New Roman" w:hAnsi="Times New Roman" w:cs="Times New Roman"/>
          <w:b/>
          <w:bCs/>
        </w:rPr>
        <w:t>with</w:t>
      </w:r>
      <w:proofErr w:type="spellEnd"/>
      <w:r w:rsidR="007F505E" w:rsidRPr="007F505E">
        <w:rPr>
          <w:rFonts w:ascii="Times New Roman" w:hAnsi="Times New Roman" w:cs="Times New Roman"/>
          <w:b/>
          <w:bCs/>
        </w:rPr>
        <w:t xml:space="preserve"> AN</w:t>
      </w:r>
    </w:p>
    <w:p w14:paraId="1C101955" w14:textId="26D93EB3" w:rsidR="007F505E" w:rsidRDefault="007F505E" w:rsidP="0035335E">
      <w:pPr>
        <w:rPr>
          <w:rFonts w:ascii="Times New Roman" w:hAnsi="Times New Roman" w:cs="Times New Roman"/>
          <w:b/>
          <w:bCs/>
          <w:lang w:val="en-US"/>
        </w:rPr>
      </w:pPr>
      <w:r w:rsidRPr="007F505E">
        <w:rPr>
          <w:noProof/>
        </w:rPr>
        <w:drawing>
          <wp:inline distT="0" distB="0" distL="0" distR="0" wp14:anchorId="518D55D9" wp14:editId="227FB914">
            <wp:extent cx="3672000" cy="2448000"/>
            <wp:effectExtent l="0" t="0" r="508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558EB" w14:textId="0856A23B" w:rsidR="00483C29" w:rsidRPr="00483C29" w:rsidRDefault="00483C29" w:rsidP="0035335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3C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DE-Q – Adjusted BMI</w:t>
      </w:r>
    </w:p>
    <w:p w14:paraId="7F42DBD3" w14:textId="0E2C8B21" w:rsidR="00483C29" w:rsidRDefault="00277704" w:rsidP="0035335E">
      <w:pPr>
        <w:rPr>
          <w:rFonts w:ascii="Times New Roman" w:hAnsi="Times New Roman" w:cs="Times New Roman"/>
          <w:b/>
          <w:bCs/>
          <w:lang w:val="en-US"/>
        </w:rPr>
      </w:pPr>
      <w:r w:rsidRPr="00277704">
        <w:rPr>
          <w:noProof/>
        </w:rPr>
        <w:drawing>
          <wp:inline distT="0" distB="0" distL="0" distR="0" wp14:anchorId="23E10B88" wp14:editId="3D110EA5">
            <wp:extent cx="5760720" cy="3686810"/>
            <wp:effectExtent l="0" t="0" r="0" b="889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FCCFE" w14:textId="7FF52F1E" w:rsidR="00EF6E75" w:rsidRDefault="00EF6E75" w:rsidP="0035335E">
      <w:pPr>
        <w:rPr>
          <w:rFonts w:ascii="Times New Roman" w:hAnsi="Times New Roman" w:cs="Times New Roman"/>
          <w:b/>
          <w:bCs/>
          <w:lang w:val="en-US"/>
        </w:rPr>
      </w:pPr>
    </w:p>
    <w:p w14:paraId="2D4CE61D" w14:textId="38261486" w:rsidR="00EF6E75" w:rsidRPr="00EF6E75" w:rsidRDefault="00EF6E75" w:rsidP="00EF6E75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380C3BA9" w14:textId="77777777" w:rsidR="00EF6E75" w:rsidRPr="007F505E" w:rsidRDefault="00EF6E75" w:rsidP="0035335E">
      <w:pPr>
        <w:rPr>
          <w:rFonts w:ascii="Times New Roman" w:hAnsi="Times New Roman" w:cs="Times New Roman"/>
          <w:b/>
          <w:bCs/>
          <w:lang w:val="en-US"/>
        </w:rPr>
      </w:pPr>
    </w:p>
    <w:sectPr w:rsidR="00EF6E75" w:rsidRPr="007F5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91"/>
    <w:rsid w:val="000460CB"/>
    <w:rsid w:val="00277704"/>
    <w:rsid w:val="0035335E"/>
    <w:rsid w:val="00483C29"/>
    <w:rsid w:val="00546C46"/>
    <w:rsid w:val="007F505E"/>
    <w:rsid w:val="009F1591"/>
    <w:rsid w:val="00EF6E75"/>
    <w:rsid w:val="00F1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DEF9C"/>
  <w15:chartTrackingRefBased/>
  <w15:docId w15:val="{7DDC87C5-0F29-41D2-AFD3-1745EE1A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533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9F15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link w:val="Kop4Char"/>
    <w:uiPriority w:val="9"/>
    <w:qFormat/>
    <w:rsid w:val="009F159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Kop5">
    <w:name w:val="heading 5"/>
    <w:basedOn w:val="Standaard"/>
    <w:link w:val="Kop5Char"/>
    <w:uiPriority w:val="9"/>
    <w:qFormat/>
    <w:rsid w:val="009F159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9F159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9F1591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9F1591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F1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1591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533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266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1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1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40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943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0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1700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77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65463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40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732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4448404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051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58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1637264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0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90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67590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55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4547159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86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650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041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21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3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8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4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74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7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50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3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8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8934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39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811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147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4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7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3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814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4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193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38393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7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184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48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492238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484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01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9317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59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324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3205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4046322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975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220836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092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94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8132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77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361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9901973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723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0286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916268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84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3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828857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343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039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5411611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547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07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2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61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0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18907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16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000518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64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614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1480065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99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25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468959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8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014060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050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0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3854627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479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45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8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732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6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2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832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0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Doornik</dc:creator>
  <cp:keywords/>
  <dc:description/>
  <cp:lastModifiedBy>Sanne van Doornik</cp:lastModifiedBy>
  <cp:revision>3</cp:revision>
  <dcterms:created xsi:type="dcterms:W3CDTF">2021-02-02T15:34:00Z</dcterms:created>
  <dcterms:modified xsi:type="dcterms:W3CDTF">2021-02-02T15:55:00Z</dcterms:modified>
</cp:coreProperties>
</file>